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4C3A5" w14:textId="061E5006" w:rsidR="000C13B5" w:rsidRDefault="00F4736D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C13B5" w:rsidRPr="002018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gramStart"/>
      <w:r w:rsidR="000C13B5" w:rsidRPr="0020189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End"/>
      <w:r w:rsidR="000C13B5">
        <w:rPr>
          <w:rFonts w:ascii="Times New Roman" w:hAnsi="Times New Roman" w:cs="Times New Roman"/>
          <w:sz w:val="24"/>
          <w:szCs w:val="24"/>
        </w:rPr>
        <w:t>Characteristics of the studies included in the systematic review examining the effects of exercise intervention on gut microbiome outcomes in animal models.</w:t>
      </w:r>
    </w:p>
    <w:p w14:paraId="2A926F6D" w14:textId="77777777" w:rsidR="000C13B5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760" w:type="dxa"/>
        <w:tblInd w:w="-990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1069"/>
        <w:gridCol w:w="990"/>
        <w:gridCol w:w="2044"/>
        <w:gridCol w:w="1016"/>
        <w:gridCol w:w="1350"/>
        <w:gridCol w:w="1980"/>
        <w:gridCol w:w="2160"/>
        <w:gridCol w:w="1890"/>
        <w:gridCol w:w="1260"/>
      </w:tblGrid>
      <w:tr w:rsidR="000C13B5" w:rsidRPr="003E72DC" w14:paraId="513C2C13" w14:textId="77777777" w:rsidTr="00961B69">
        <w:trPr>
          <w:trHeight w:val="300"/>
        </w:trPr>
        <w:tc>
          <w:tcPr>
            <w:tcW w:w="1001" w:type="dxa"/>
            <w:shd w:val="clear" w:color="auto" w:fill="auto"/>
            <w:noWrap/>
            <w:hideMark/>
          </w:tcPr>
          <w:p w14:paraId="4EC9844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2DC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3E5B121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esig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C8FE1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Total no. of subjects</w:t>
            </w:r>
          </w:p>
        </w:tc>
        <w:tc>
          <w:tcPr>
            <w:tcW w:w="2044" w:type="dxa"/>
            <w:shd w:val="clear" w:color="auto" w:fill="auto"/>
            <w:noWrap/>
            <w:hideMark/>
          </w:tcPr>
          <w:p w14:paraId="62C81CDB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3207E45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14:paraId="73D07F5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nimal model profile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14:paraId="20B2890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C4053D1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1890" w:type="dxa"/>
            <w:shd w:val="clear" w:color="000000" w:fill="FFFFFF"/>
            <w:noWrap/>
            <w:hideMark/>
          </w:tcPr>
          <w:p w14:paraId="4ADC7D8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iversity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07C9512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Gut metabolites</w:t>
            </w:r>
          </w:p>
        </w:tc>
      </w:tr>
      <w:tr w:rsidR="000C13B5" w:rsidRPr="003E72DC" w14:paraId="4E5592E2" w14:textId="77777777" w:rsidTr="00961B69">
        <w:trPr>
          <w:trHeight w:val="2520"/>
        </w:trPr>
        <w:tc>
          <w:tcPr>
            <w:tcW w:w="1001" w:type="dxa"/>
            <w:shd w:val="clear" w:color="auto" w:fill="auto"/>
            <w:noWrap/>
            <w:hideMark/>
          </w:tcPr>
          <w:p w14:paraId="0C73B0F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astro et al. 20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D59BCD1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AD6EC7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44" w:type="dxa"/>
            <w:shd w:val="clear" w:color="auto" w:fill="auto"/>
            <w:hideMark/>
          </w:tcPr>
          <w:p w14:paraId="467F7B65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(n=5): resistance training 3x/week on vertical ladder with 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  series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f progressive loads @ 50%, 75%, 90%, 100%  of MCC (75% of body weight); on completion of 100% load, 30 g added until failur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ontrol (n=5): sedentary </w:t>
            </w:r>
          </w:p>
        </w:tc>
        <w:tc>
          <w:tcPr>
            <w:tcW w:w="1016" w:type="dxa"/>
            <w:shd w:val="clear" w:color="000000" w:fill="FFFFFF"/>
            <w:hideMark/>
          </w:tcPr>
          <w:p w14:paraId="23ADA6E3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57E81A18" w14:textId="49042690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Male Wistar Rats, age: 45 days, mean body weight: 216.5±10.9 g; 2-3 </w:t>
            </w:r>
            <w:r w:rsidR="00445708" w:rsidRPr="003E72DC">
              <w:rPr>
                <w:rFonts w:ascii="Times New Roman" w:eastAsia="Times New Roman" w:hAnsi="Times New Roman" w:cs="Times New Roman"/>
                <w:color w:val="000000"/>
              </w:rPr>
              <w:t>animal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/cage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14:paraId="7E3DFD6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B3068B0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Pseudomona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Serratia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omamona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Coprococcus_1</w:t>
            </w:r>
          </w:p>
        </w:tc>
        <w:tc>
          <w:tcPr>
            <w:tcW w:w="1890" w:type="dxa"/>
            <w:shd w:val="clear" w:color="000000" w:fill="FFFFFF"/>
            <w:hideMark/>
          </w:tcPr>
          <w:p w14:paraId="7B2CE7F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Chao1 index after 12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ltered un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after 12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hideMark/>
          </w:tcPr>
          <w:p w14:paraId="04CD2D75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065D6ACF" w14:textId="77777777" w:rsidTr="00961B69">
        <w:trPr>
          <w:trHeight w:val="4050"/>
        </w:trPr>
        <w:tc>
          <w:tcPr>
            <w:tcW w:w="1001" w:type="dxa"/>
            <w:shd w:val="clear" w:color="auto" w:fill="auto"/>
            <w:noWrap/>
            <w:hideMark/>
          </w:tcPr>
          <w:p w14:paraId="43F0B67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en et al. 20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4954003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4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C576D3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44" w:type="dxa"/>
            <w:shd w:val="clear" w:color="auto" w:fill="auto"/>
            <w:hideMark/>
          </w:tcPr>
          <w:p w14:paraId="6E6C5E4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Control: unrestricted access to run 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20-minute exercise: 20 minutes on wheel fatigue tester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40-minute exercise: 40 minutes on wheel fatigue tester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60-minute exercise: 60 minutes on wheel fatigue tester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4E69E41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4F5F6061" w14:textId="13B3A02B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Female C57BL/6 WT mice, age: </w:t>
            </w:r>
            <w:r w:rsidR="005A30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5A30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5C59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shd w:val="clear" w:color="000000" w:fill="FFFFFF"/>
            <w:hideMark/>
          </w:tcPr>
          <w:p w14:paraId="19013AE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over 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Bacteroidete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Firmicute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2160" w:type="dxa"/>
            <w:shd w:val="clear" w:color="000000" w:fill="FFFFFF"/>
            <w:hideMark/>
          </w:tcPr>
          <w:p w14:paraId="5F3DD60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kkermans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Clostridium, Parabacteroides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hristensenell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Dorea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an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araprevotell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naerotrun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Jeotgali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lexispir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an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  <w:proofErr w:type="spellEnd"/>
          </w:p>
        </w:tc>
        <w:tc>
          <w:tcPr>
            <w:tcW w:w="1890" w:type="dxa"/>
            <w:shd w:val="clear" w:color="000000" w:fill="FFFFFF"/>
            <w:hideMark/>
          </w:tcPr>
          <w:p w14:paraId="6248E57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Observed OTU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Shannon's index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Simpson's index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Different Bray–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dissimilarity </w:t>
            </w:r>
          </w:p>
        </w:tc>
        <w:tc>
          <w:tcPr>
            <w:tcW w:w="1260" w:type="dxa"/>
            <w:shd w:val="clear" w:color="000000" w:fill="FFFFFF"/>
            <w:hideMark/>
          </w:tcPr>
          <w:p w14:paraId="219904E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serum D-Lac, LPS, and DAO</w:t>
            </w:r>
          </w:p>
        </w:tc>
      </w:tr>
      <w:tr w:rsidR="000C13B5" w:rsidRPr="003E72DC" w14:paraId="702F415E" w14:textId="77777777" w:rsidTr="00961B69">
        <w:trPr>
          <w:trHeight w:val="3840"/>
        </w:trPr>
        <w:tc>
          <w:tcPr>
            <w:tcW w:w="1001" w:type="dxa"/>
            <w:shd w:val="clear" w:color="auto" w:fill="auto"/>
            <w:noWrap/>
            <w:hideMark/>
          </w:tcPr>
          <w:p w14:paraId="48D741B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e Almeida et al. 201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501045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11396E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44" w:type="dxa"/>
            <w:shd w:val="clear" w:color="auto" w:fill="auto"/>
            <w:hideMark/>
          </w:tcPr>
          <w:p w14:paraId="16D4FC0B" w14:textId="0F64A696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(n=3): aerobic training using treadmill and automatic walker alternately 6 days/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Car (n=3): Exercise + 10 g/day of L-carnitine powder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Chr (n=3): Exercise + 10 mg/day of chelated chromium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ontrol (n=3): no exercise or supplementation 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03D5E5A0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3FD6E45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angalar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archado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horses; fillies; 2.5 to 3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, mean body mass: 330 ± 30 kg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14:paraId="3203E1A9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59F4DF5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1890" w:type="dxa"/>
            <w:shd w:val="clear" w:color="000000" w:fill="FFFFFF"/>
            <w:hideMark/>
          </w:tcPr>
          <w:p w14:paraId="222A0439" w14:textId="34CFAC9C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  <w:r w:rsidR="00C31467">
              <w:rPr>
                <w:rFonts w:ascii="Times New Roman" w:eastAsia="Times New Roman" w:hAnsi="Times New Roman" w:cs="Times New Roman"/>
                <w:color w:val="000000"/>
              </w:rPr>
              <w:t xml:space="preserve"> group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Jaccard index differences at end of 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hideMark/>
          </w:tcPr>
          <w:p w14:paraId="40F0C7D6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3004265F" w14:textId="77777777" w:rsidTr="00961B69">
        <w:trPr>
          <w:trHeight w:val="3720"/>
        </w:trPr>
        <w:tc>
          <w:tcPr>
            <w:tcW w:w="1001" w:type="dxa"/>
            <w:shd w:val="clear" w:color="auto" w:fill="auto"/>
            <w:noWrap/>
            <w:hideMark/>
          </w:tcPr>
          <w:p w14:paraId="5FEBB12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iacco et al. 20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FF8F94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7F9173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44" w:type="dxa"/>
            <w:shd w:val="clear" w:color="auto" w:fill="auto"/>
            <w:hideMark/>
          </w:tcPr>
          <w:p w14:paraId="61FBCA68" w14:textId="04026F23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how-fed controls (n=4)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how-fed + exercise (n=6): </w:t>
            </w:r>
            <w:r w:rsidR="005B3F9F" w:rsidRPr="003E72DC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- 5 treadmill runs @ low‐intensity; 2x/day first 2 days, and 1 day on 3rd day for 30 min at 15 m/min with 0° inclin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Food withdrawal (n=4): food withdrawn for 66 h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Food withdrawal + exercise (n=6)</w:t>
            </w:r>
          </w:p>
        </w:tc>
        <w:tc>
          <w:tcPr>
            <w:tcW w:w="1016" w:type="dxa"/>
            <w:shd w:val="clear" w:color="000000" w:fill="FFFFFF"/>
            <w:hideMark/>
          </w:tcPr>
          <w:p w14:paraId="1390EBA0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3 days</w:t>
            </w:r>
          </w:p>
        </w:tc>
        <w:tc>
          <w:tcPr>
            <w:tcW w:w="1350" w:type="dxa"/>
            <w:shd w:val="clear" w:color="000000" w:fill="FFFFFF"/>
            <w:hideMark/>
          </w:tcPr>
          <w:p w14:paraId="39AC058F" w14:textId="235781D0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ista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rats; 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, mean body weight: 300g</w:t>
            </w:r>
          </w:p>
        </w:tc>
        <w:tc>
          <w:tcPr>
            <w:tcW w:w="1980" w:type="dxa"/>
            <w:shd w:val="clear" w:color="000000" w:fill="FFFFFF"/>
            <w:hideMark/>
          </w:tcPr>
          <w:p w14:paraId="175E0DC7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exercise effects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E43421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exercise effects</w:t>
            </w:r>
          </w:p>
        </w:tc>
        <w:tc>
          <w:tcPr>
            <w:tcW w:w="1890" w:type="dxa"/>
            <w:shd w:val="clear" w:color="000000" w:fill="FFFFFF"/>
            <w:hideMark/>
          </w:tcPr>
          <w:p w14:paraId="454A578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exercise effects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500D79B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5455FF7F" w14:textId="77777777" w:rsidTr="00961B69">
        <w:trPr>
          <w:trHeight w:val="3210"/>
        </w:trPr>
        <w:tc>
          <w:tcPr>
            <w:tcW w:w="1001" w:type="dxa"/>
            <w:shd w:val="clear" w:color="auto" w:fill="auto"/>
            <w:noWrap/>
            <w:hideMark/>
          </w:tcPr>
          <w:p w14:paraId="2A40D4C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Houghton et al. 2018</w:t>
            </w:r>
          </w:p>
        </w:tc>
        <w:tc>
          <w:tcPr>
            <w:tcW w:w="1069" w:type="dxa"/>
            <w:shd w:val="clear" w:color="auto" w:fill="auto"/>
            <w:hideMark/>
          </w:tcPr>
          <w:p w14:paraId="142F3D45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ation (2 groups)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Total 3 groups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4E4047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44" w:type="dxa"/>
            <w:shd w:val="clear" w:color="auto" w:fill="auto"/>
            <w:hideMark/>
          </w:tcPr>
          <w:p w14:paraId="1C04D72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sedentary (n=5): no exercise training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exercise (n=7): progressive increase in treadmill training for 2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from 17cm/s for 10 min to 20 cm/s for 40 min/session, 4x/week.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+/+ sedentary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n=7): no exercise training</w:t>
            </w:r>
          </w:p>
        </w:tc>
        <w:tc>
          <w:tcPr>
            <w:tcW w:w="1016" w:type="dxa"/>
            <w:shd w:val="clear" w:color="000000" w:fill="FFFFFF"/>
            <w:hideMark/>
          </w:tcPr>
          <w:p w14:paraId="00BFF56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5F3717C9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Wild-type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+/+;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mice; mean body mass 29.7 g; 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980" w:type="dxa"/>
            <w:shd w:val="clear" w:color="000000" w:fill="FFFFFF"/>
            <w:hideMark/>
          </w:tcPr>
          <w:p w14:paraId="5F9854E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exercise and sedentary ov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irmicutes:Bacteriodete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ratio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1FE3A3F" w14:textId="6F1BE0AD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exercise ov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Bacteroide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exercise vs. sedentary a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post training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ucispirillum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  <w:proofErr w:type="spellEnd"/>
          </w:p>
        </w:tc>
        <w:tc>
          <w:tcPr>
            <w:tcW w:w="1890" w:type="dxa"/>
            <w:shd w:val="clear" w:color="000000" w:fill="FFFFFF"/>
            <w:hideMark/>
          </w:tcPr>
          <w:p w14:paraId="410D674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olg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ut/mut exercise vs. sedentary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Differences in Bray-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dissimilarity 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3A406B0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787DB900" w14:textId="77777777" w:rsidTr="00961B69">
        <w:trPr>
          <w:trHeight w:val="890"/>
        </w:trPr>
        <w:tc>
          <w:tcPr>
            <w:tcW w:w="1001" w:type="dxa"/>
            <w:shd w:val="clear" w:color="auto" w:fill="auto"/>
            <w:noWrap/>
            <w:hideMark/>
          </w:tcPr>
          <w:p w14:paraId="023787D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Janabi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et al. 2017</w:t>
            </w:r>
          </w:p>
        </w:tc>
        <w:tc>
          <w:tcPr>
            <w:tcW w:w="1069" w:type="dxa"/>
            <w:shd w:val="clear" w:color="auto" w:fill="auto"/>
            <w:hideMark/>
          </w:tcPr>
          <w:p w14:paraId="2762779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rossover (2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923F04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44" w:type="dxa"/>
            <w:shd w:val="clear" w:color="auto" w:fill="auto"/>
            <w:hideMark/>
          </w:tcPr>
          <w:p w14:paraId="1088233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Graded exercise test (GXT, n=4): Incremental high-speed running on treadmill at a fixed 6% grade; initial speed of 4 m/s for 1 min and increased increments of 1 m/s every 60 s until fatigue.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Parallel standing control (SC, n=4): horses standing in stalls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51BAE51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cute</w:t>
            </w:r>
          </w:p>
        </w:tc>
        <w:tc>
          <w:tcPr>
            <w:tcW w:w="1350" w:type="dxa"/>
            <w:shd w:val="clear" w:color="000000" w:fill="FFFFFF"/>
            <w:hideMark/>
          </w:tcPr>
          <w:p w14:paraId="09F49355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Unfit, healthy, Standardbred horses, 4 mares and 4 geldings, 3-8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approx. 500 kg 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14:paraId="06C4D8C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8BD2D46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lostridium  (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=0.03)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No exercise effects.</w:t>
            </w:r>
          </w:p>
        </w:tc>
        <w:tc>
          <w:tcPr>
            <w:tcW w:w="1890" w:type="dxa"/>
            <w:shd w:val="clear" w:color="000000" w:fill="FFFFFF"/>
            <w:hideMark/>
          </w:tcPr>
          <w:p w14:paraId="1C7EAE40" w14:textId="6DA5CAD1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Shannon's index</w:t>
            </w:r>
            <w:r w:rsidR="001A7A59">
              <w:rPr>
                <w:rFonts w:ascii="Times New Roman" w:eastAsia="Times New Roman" w:hAnsi="Times New Roman" w:cs="Times New Roman"/>
                <w:color w:val="000000"/>
              </w:rPr>
              <w:t xml:space="preserve"> at species level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t both the genus and species levels the 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rinciple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coordinate analysis (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Co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) showed significant separation when the samples collected before SC were compared to those collected after SC 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42EF7C3B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53263203" w14:textId="77777777" w:rsidTr="00961B69">
        <w:trPr>
          <w:trHeight w:val="2535"/>
        </w:trPr>
        <w:tc>
          <w:tcPr>
            <w:tcW w:w="1001" w:type="dxa"/>
            <w:shd w:val="clear" w:color="auto" w:fill="auto"/>
            <w:noWrap/>
            <w:hideMark/>
          </w:tcPr>
          <w:p w14:paraId="0A2F1F7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anabi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et al. 201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D7432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2 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37A247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44" w:type="dxa"/>
            <w:shd w:val="clear" w:color="auto" w:fill="auto"/>
            <w:hideMark/>
          </w:tcPr>
          <w:p w14:paraId="665974B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(n=8): progressive training on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4 days/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otorised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reestall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exercise machine and 1 day/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n treadmill 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Parallel seasonal control (n=4): horses housed in adjacent paddocks</w:t>
            </w:r>
          </w:p>
        </w:tc>
        <w:tc>
          <w:tcPr>
            <w:tcW w:w="1016" w:type="dxa"/>
            <w:shd w:val="clear" w:color="000000" w:fill="FFFFFF"/>
            <w:hideMark/>
          </w:tcPr>
          <w:p w14:paraId="10DF016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5646528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Unfit, healthy, Standardbred horses, 4 mares and 4 geldings, 3-8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446-517 kg </w:t>
            </w:r>
          </w:p>
        </w:tc>
        <w:tc>
          <w:tcPr>
            <w:tcW w:w="1980" w:type="dxa"/>
            <w:shd w:val="clear" w:color="000000" w:fill="FFFFFF"/>
            <w:hideMark/>
          </w:tcPr>
          <w:p w14:paraId="0939863B" w14:textId="77777777" w:rsidR="00F62DC3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Bacteroidetes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0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and ↓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62D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40038EC7" w14:textId="77777777" w:rsidR="00F62DC3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Proteobacteria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8.</w:t>
            </w:r>
          </w:p>
          <w:p w14:paraId="62D87A54" w14:textId="703F1B34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Spirochaetes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, and ↓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8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</w:p>
        </w:tc>
        <w:tc>
          <w:tcPr>
            <w:tcW w:w="2160" w:type="dxa"/>
            <w:shd w:val="clear" w:color="000000" w:fill="FFFFFF"/>
            <w:hideMark/>
          </w:tcPr>
          <w:p w14:paraId="6588CAE0" w14:textId="77777777" w:rsidR="00F62DC3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lostridium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0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and 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62D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25D9C355" w14:textId="0C62A632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Dysgonomona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and ↓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0" w:type="dxa"/>
            <w:shd w:val="clear" w:color="000000" w:fill="FFFFFF"/>
            <w:hideMark/>
          </w:tcPr>
          <w:p w14:paraId="2E274D0D" w14:textId="6B6F7DE6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Shannon diversity (phyla) ↓ </w:t>
            </w:r>
            <w:r w:rsidR="00F62DC3">
              <w:rPr>
                <w:rFonts w:ascii="Times New Roman" w:eastAsia="Times New Roman" w:hAnsi="Times New Roman" w:cs="Times New Roman"/>
                <w:color w:val="000000"/>
              </w:rPr>
              <w:t xml:space="preserve">from </w:t>
            </w:r>
            <w:proofErr w:type="spellStart"/>
            <w:r w:rsidR="00F62DC3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F62DC3">
              <w:rPr>
                <w:rFonts w:ascii="Times New Roman" w:eastAsia="Times New Roman" w:hAnsi="Times New Roman" w:cs="Times New Roman"/>
                <w:color w:val="000000"/>
              </w:rPr>
              <w:t xml:space="preserve"> 0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2 and ↑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4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34C3B5E7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2C071CA3" w14:textId="77777777" w:rsidTr="00961B69">
        <w:trPr>
          <w:trHeight w:val="3900"/>
        </w:trPr>
        <w:tc>
          <w:tcPr>
            <w:tcW w:w="1001" w:type="dxa"/>
            <w:shd w:val="clear" w:color="auto" w:fill="auto"/>
            <w:noWrap/>
            <w:hideMark/>
          </w:tcPr>
          <w:p w14:paraId="7B5987C9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Lamoureux et al. 20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4BB1D09" w14:textId="3F8E7FCA" w:rsidR="000C13B5" w:rsidRPr="003E72DC" w:rsidRDefault="00E14FE9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>group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55B538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44" w:type="dxa"/>
            <w:shd w:val="clear" w:color="auto" w:fill="auto"/>
            <w:hideMark/>
          </w:tcPr>
          <w:p w14:paraId="3815DBBE" w14:textId="58C947FD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Voluntary exercise (VE, n=10): 24-h access to wheel running for 8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Voluntary non-exercise control (VC, n=10): sedentary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Forced exercise (FE, n=1</w:t>
            </w:r>
            <w:r w:rsidR="001874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): forced treadmill running 5x/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for 40 min @ 15m/min-20m/min for 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Forced non-exercise control (FC, n=10): placed in empty cage for same duration as FE mice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399BDCEB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-8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2B76F57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Male and female C57BL/6 mice; age: 6-10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14:paraId="0DB4BF9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6A279F8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890" w:type="dxa"/>
            <w:shd w:val="clear" w:color="000000" w:fill="FFFFFF"/>
            <w:hideMark/>
          </w:tcPr>
          <w:p w14:paraId="0D2018C6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23631AC7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31AC4113" w14:textId="77777777" w:rsidTr="00961B69">
        <w:trPr>
          <w:trHeight w:val="8190"/>
        </w:trPr>
        <w:tc>
          <w:tcPr>
            <w:tcW w:w="1001" w:type="dxa"/>
            <w:shd w:val="clear" w:color="auto" w:fill="auto"/>
            <w:noWrap/>
            <w:hideMark/>
          </w:tcPr>
          <w:p w14:paraId="27E2529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ng et al. 20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08809C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8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EB1E35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044" w:type="dxa"/>
            <w:shd w:val="clear" w:color="auto" w:fill="auto"/>
            <w:hideMark/>
          </w:tcPr>
          <w:p w14:paraId="6FF2C313" w14:textId="77777777" w:rsidR="000C13B5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ontrol (n=5): room temperature (24°C–26°C ); no exercis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alone (n=5): room temperature; treadmill exercise at speed of 25 m/min and slope of 0° for 1 h on alternate days; two 30 min exercise  bout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Acute cold alone(n=5):  room temperature; no exercise; cold exposure (3°C–4°C) 4 h before sampling; no exercis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Acute cold + Exercise (n=5)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Intermittent cold (n=5): daily cold exposure for 4 h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Intermittent cold alone (n=5): Cold exposure (3°C–4°C); no exercis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Intermittent cold + exercise (n=5):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ily cold exposure for 4 h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Sustained cold alone (n=5): Cold exposure (3°C–4°C); no exercise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  <w:p w14:paraId="4F32986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stained cold + exercise (n=5)</w:t>
            </w:r>
          </w:p>
        </w:tc>
        <w:tc>
          <w:tcPr>
            <w:tcW w:w="1016" w:type="dxa"/>
            <w:shd w:val="clear" w:color="000000" w:fill="FFFFFF"/>
            <w:hideMark/>
          </w:tcPr>
          <w:p w14:paraId="630E766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shd w:val="clear" w:color="000000" w:fill="FFFFFF"/>
            <w:hideMark/>
          </w:tcPr>
          <w:p w14:paraId="3CE1EB7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Sprague Dawley rats with obesity, age: 1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; on a high-fat diet</w:t>
            </w:r>
          </w:p>
        </w:tc>
        <w:tc>
          <w:tcPr>
            <w:tcW w:w="1980" w:type="dxa"/>
            <w:shd w:val="clear" w:color="000000" w:fill="FFFFFF"/>
            <w:hideMark/>
          </w:tcPr>
          <w:p w14:paraId="42142DF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+ sustained cold vs. sustained cold alon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Proteobacteria (P&lt;0.1)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Cyanobacteria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+ intermittent cold vs. intermittent cold alon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Proteobacteria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Firmicutes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B33695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only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Parabacteroides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uminiclostridium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9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Allobaculum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aecalibaculum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aecalitale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Holdeman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Gelr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+ cold exposure vs. cold exposure alone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Prevotella9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sychrobacte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Oligell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Jeotgali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, RuminococcaceaeTCG-004, [Eubacterium]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halliigroup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Facklam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aenalcaligene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Holdeman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Para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Sporosarcin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andidatusSoleaferre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890" w:type="dxa"/>
            <w:shd w:val="clear" w:color="000000" w:fill="FFFFFF"/>
            <w:vAlign w:val="bottom"/>
            <w:hideMark/>
          </w:tcPr>
          <w:p w14:paraId="1E5D12F0" w14:textId="3CDBAC6C" w:rsidR="000C13B5" w:rsidRPr="003E72DC" w:rsidRDefault="000C13B5" w:rsidP="00961B6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only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Shannon’s index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+ acute cold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Shifts in bray-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and un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+ sustained cold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Shifts in bray-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and un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Shannon’s index over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alone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Alterations in bray-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at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Exercise + acute cold vs. acute cold only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Alterations in bray-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, unweighted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at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hideMark/>
          </w:tcPr>
          <w:p w14:paraId="73AC3CF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7935D595" w14:textId="77777777" w:rsidTr="00961B69">
        <w:trPr>
          <w:trHeight w:val="1800"/>
        </w:trPr>
        <w:tc>
          <w:tcPr>
            <w:tcW w:w="1001" w:type="dxa"/>
            <w:shd w:val="clear" w:color="auto" w:fill="auto"/>
            <w:noWrap/>
            <w:hideMark/>
          </w:tcPr>
          <w:p w14:paraId="3849524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ka et al. 20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FE6B94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5F7F57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44" w:type="dxa"/>
            <w:shd w:val="clear" w:color="auto" w:fill="auto"/>
            <w:hideMark/>
          </w:tcPr>
          <w:p w14:paraId="47A4E14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(n=10): voluntary wheel running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Control (n=10): sedentary in standard cages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1B63553C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exercise + 25 days after running stopped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14:paraId="4CC9A81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Male adult Fischer F344 rats, age: 10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980" w:type="dxa"/>
            <w:shd w:val="clear" w:color="000000" w:fill="FFFFFF"/>
            <w:noWrap/>
            <w:hideMark/>
          </w:tcPr>
          <w:p w14:paraId="6F41D377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B5A720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over 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ikenellaceae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family genera AF12 and an unclassified genus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1890" w:type="dxa"/>
            <w:shd w:val="clear" w:color="000000" w:fill="FFFFFF"/>
            <w:noWrap/>
            <w:hideMark/>
          </w:tcPr>
          <w:p w14:paraId="67D4F1F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6F53B439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489A5E45" w14:textId="77777777" w:rsidTr="00961B69">
        <w:trPr>
          <w:trHeight w:val="4635"/>
        </w:trPr>
        <w:tc>
          <w:tcPr>
            <w:tcW w:w="1001" w:type="dxa"/>
            <w:shd w:val="clear" w:color="auto" w:fill="auto"/>
            <w:noWrap/>
            <w:hideMark/>
          </w:tcPr>
          <w:p w14:paraId="214F9E1B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ibeiro  et al.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67137B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4 grou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735361" w14:textId="5174FD81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0 (on</w:t>
            </w:r>
            <w:r w:rsidR="00743502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 12 in microbiome analyses)</w:t>
            </w:r>
          </w:p>
        </w:tc>
        <w:tc>
          <w:tcPr>
            <w:tcW w:w="2044" w:type="dxa"/>
            <w:shd w:val="clear" w:color="auto" w:fill="auto"/>
            <w:hideMark/>
          </w:tcPr>
          <w:p w14:paraId="2352794C" w14:textId="48F58B04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Standard diet (SD-C, n=10): Standard diet (68.8% carbohydrate, 18.8% protein and 12.4% fat) with no training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Standard diet + training, (SD-T, n=10): SD + training on treadmill running at 50% VO2 max, 5x/week, 30 min/session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High fat diet (HFD-C, n=10): High fat diet (</w:t>
            </w:r>
            <w:r w:rsidR="007435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1.3% carbohydrate, 18.4% protein and 60.3% fat) with no training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High fat diet + training (HFD-T, n=10): HFD + training on treadmill running at 50% VO2 max, 5x/week, 30 min/session</w:t>
            </w:r>
          </w:p>
        </w:tc>
        <w:tc>
          <w:tcPr>
            <w:tcW w:w="1016" w:type="dxa"/>
            <w:shd w:val="clear" w:color="000000" w:fill="FFFFFF"/>
            <w:hideMark/>
          </w:tcPr>
          <w:p w14:paraId="2E040FE8" w14:textId="0CC72E54" w:rsidR="000C13B5" w:rsidRPr="003E72DC" w:rsidRDefault="008C70A6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tal (</w:t>
            </w:r>
            <w:r w:rsidR="007435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die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ly</w:t>
            </w:r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aptation period +</w:t>
            </w:r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8 </w:t>
            </w:r>
            <w:proofErr w:type="spellStart"/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0C13B5"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training</w:t>
            </w:r>
          </w:p>
        </w:tc>
        <w:tc>
          <w:tcPr>
            <w:tcW w:w="1350" w:type="dxa"/>
            <w:shd w:val="clear" w:color="000000" w:fill="FFFFFF"/>
            <w:hideMark/>
          </w:tcPr>
          <w:p w14:paraId="6CE31311" w14:textId="032DE46A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ale C57BL</w:t>
            </w:r>
            <w:r w:rsidR="0074350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 mice; age: 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980" w:type="dxa"/>
            <w:shd w:val="clear" w:color="000000" w:fill="FFFFFF"/>
            <w:noWrap/>
            <w:hideMark/>
          </w:tcPr>
          <w:p w14:paraId="5E5F609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C08A260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SD-T vs. SD-C and HFD-T vs. HFD-C after diet/training period: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Vago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Proteus</w:t>
            </w:r>
          </w:p>
        </w:tc>
        <w:tc>
          <w:tcPr>
            <w:tcW w:w="1890" w:type="dxa"/>
            <w:shd w:val="clear" w:color="000000" w:fill="FFFFFF"/>
            <w:hideMark/>
          </w:tcPr>
          <w:p w14:paraId="4249EE7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training effects.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294EA19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C13B5" w:rsidRPr="003E72DC" w14:paraId="7F692A94" w14:textId="77777777" w:rsidTr="00961B69">
        <w:trPr>
          <w:trHeight w:val="303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1F6849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lshe et al. 202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F0B5F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107AA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0FDD2D" w14:textId="504915A5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Treatment (n=7): weight loss of 1%/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; 5-day weekly walk–trot exercise using </w:t>
            </w:r>
            <w:r w:rsidR="007D23A1" w:rsidRPr="003E72DC">
              <w:rPr>
                <w:rFonts w:ascii="Times New Roman" w:eastAsia="Times New Roman" w:hAnsi="Times New Roman" w:cs="Times New Roman"/>
                <w:color w:val="000000"/>
              </w:rPr>
              <w:t>automated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horse walker; 25-40 min/session with increase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1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Control (n=7): weight maintenance diet; exercised daily at walk to mimic foraging conditions; total walking time matched treatment group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DA4D336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747A845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Male and female horses, mixed breeds (Standardbred, Cob, Cob pony, and pony), age: 4-17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, overweight or obese (BCS&gt;6/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0F16E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4EDE8AA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Treatment vs. control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603B8AC" w14:textId="77777777" w:rsidR="000C13B5" w:rsidRPr="003E72DC" w:rsidRDefault="000C13B5" w:rsidP="00961B6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Treatment: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Fisher alpha index, richness index, and Simpson index over 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7D05C1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Treatment vs. control: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No differences in fecal metabolomics profiles at any time point</w:t>
            </w:r>
          </w:p>
        </w:tc>
      </w:tr>
      <w:tr w:rsidR="000C13B5" w:rsidRPr="003E72DC" w14:paraId="0FED5F1F" w14:textId="77777777" w:rsidTr="00961B69">
        <w:trPr>
          <w:trHeight w:val="330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35C44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Yang et al. 202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750C8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2C55A" w14:textId="77777777" w:rsidR="000C13B5" w:rsidRPr="003E72DC" w:rsidRDefault="000C13B5" w:rsidP="00961B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89D19F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Exercise (n=15): treadmill running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5x/week, 60 min/day, slope of </w:t>
            </w:r>
            <w:proofErr w:type="gram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0,  @</w:t>
            </w:r>
            <w:proofErr w:type="gram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40-59% of HRR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Control (n=15): no exercis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83B7A4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1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7CCFEF5A" w14:textId="1ED03F93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Male C57BL/</w:t>
            </w:r>
            <w:r w:rsidR="00BD62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mice; pathogen-free; age: 5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; body mass: 18 ± 2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01E5AE9" w14:textId="77777777" w:rsidR="000C13B5" w:rsidRPr="003E72DC" w:rsidRDefault="000C13B5" w:rsidP="00961B6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1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↑ Actinobact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792895E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1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Bacteroides ↓Parabacteroides ↓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Odoribacter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Exercise over 1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Bifidobacteria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 order genu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BACA422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at 14 </w:t>
            </w:r>
            <w:proofErr w:type="spellStart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3E72D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E72DC">
              <w:rPr>
                <w:rFonts w:ascii="Times New Roman" w:eastAsia="Times New Roman" w:hAnsi="Times New Roman" w:cs="Times New Roman"/>
                <w:color w:val="000000"/>
              </w:rPr>
              <w:br/>
              <w:t>↓ Chao1 Index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215CAD" w14:textId="77777777" w:rsidR="000C13B5" w:rsidRPr="003E72D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2D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2066EEEC" w14:textId="77777777" w:rsidR="000C13B5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8923A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sz w:val="24"/>
          <w:szCs w:val="24"/>
        </w:rPr>
        <w:t xml:space="preserve">Results from animal studies examining the effects of exercise non the gut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microbiome</w:t>
      </w:r>
      <w:proofErr w:type="gramEnd"/>
    </w:p>
    <w:p w14:paraId="203E8148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b/>
          <w:bCs/>
          <w:sz w:val="24"/>
          <w:szCs w:val="24"/>
        </w:rPr>
        <w:t>N/A</w:t>
      </w:r>
      <w:r w:rsidRPr="00201894">
        <w:rPr>
          <w:rFonts w:ascii="Times New Roman" w:hAnsi="Times New Roman" w:cs="Times New Roman"/>
          <w:sz w:val="24"/>
          <w:szCs w:val="24"/>
        </w:rPr>
        <w:t xml:space="preserve"> – not analyzed in study, </w:t>
      </w:r>
      <w:r w:rsidRPr="00201894">
        <w:rPr>
          <w:rFonts w:ascii="Times New Roman" w:hAnsi="Times New Roman" w:cs="Times New Roman"/>
          <w:b/>
          <w:bCs/>
          <w:sz w:val="24"/>
          <w:szCs w:val="24"/>
        </w:rPr>
        <w:t>No change</w:t>
      </w:r>
      <w:r w:rsidRPr="00201894">
        <w:rPr>
          <w:rFonts w:ascii="Times New Roman" w:hAnsi="Times New Roman" w:cs="Times New Roman"/>
          <w:sz w:val="24"/>
          <w:szCs w:val="24"/>
        </w:rPr>
        <w:t xml:space="preserve"> – no significant effect of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exercise</w:t>
      </w:r>
      <w:proofErr w:type="gramEnd"/>
    </w:p>
    <w:p w14:paraId="18F26234" w14:textId="77777777" w:rsidR="000C13B5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b/>
          <w:bCs/>
          <w:sz w:val="24"/>
          <w:szCs w:val="24"/>
        </w:rPr>
        <w:t>↑</w:t>
      </w:r>
      <w:r w:rsidRPr="00201894">
        <w:rPr>
          <w:rFonts w:ascii="Times New Roman" w:hAnsi="Times New Roman" w:cs="Times New Roman"/>
          <w:sz w:val="24"/>
          <w:szCs w:val="24"/>
        </w:rPr>
        <w:t xml:space="preserve"> indicates significant increase in response to intervention,</w:t>
      </w:r>
      <w:r w:rsidRPr="00201894">
        <w:rPr>
          <w:rFonts w:ascii="Times New Roman" w:hAnsi="Times New Roman" w:cs="Times New Roman"/>
          <w:b/>
          <w:bCs/>
          <w:sz w:val="24"/>
          <w:szCs w:val="24"/>
        </w:rPr>
        <w:t xml:space="preserve"> ↓</w:t>
      </w:r>
      <w:r w:rsidRPr="00201894">
        <w:rPr>
          <w:rFonts w:ascii="Times New Roman" w:hAnsi="Times New Roman" w:cs="Times New Roman"/>
          <w:sz w:val="24"/>
          <w:szCs w:val="24"/>
        </w:rPr>
        <w:t xml:space="preserve"> indicates significant decrease in response to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intervention</w:t>
      </w:r>
      <w:proofErr w:type="gramEnd"/>
    </w:p>
    <w:p w14:paraId="25AE1D77" w14:textId="77777777" w:rsidR="000C13B5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183F">
        <w:rPr>
          <w:rFonts w:ascii="Times New Roman" w:hAnsi="Times New Roman" w:cs="Times New Roman"/>
          <w:sz w:val="24"/>
          <w:szCs w:val="24"/>
        </w:rPr>
        <w:lastRenderedPageBreak/>
        <w:t>D-Lac: D-Lact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183F">
        <w:rPr>
          <w:rFonts w:ascii="Times New Roman" w:hAnsi="Times New Roman" w:cs="Times New Roman"/>
          <w:sz w:val="24"/>
          <w:szCs w:val="24"/>
        </w:rPr>
        <w:t>DAO: Diamine Oxid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183F">
        <w:rPr>
          <w:rFonts w:ascii="Times New Roman" w:hAnsi="Times New Roman" w:cs="Times New Roman"/>
          <w:sz w:val="24"/>
          <w:szCs w:val="24"/>
        </w:rPr>
        <w:t>LPS: Lipopolysacchari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183F">
        <w:rPr>
          <w:rFonts w:ascii="Times New Roman" w:hAnsi="Times New Roman" w:cs="Times New Roman"/>
          <w:sz w:val="24"/>
          <w:szCs w:val="24"/>
        </w:rPr>
        <w:t>OTU: Operational Taxonomic Uni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183F">
        <w:rPr>
          <w:rFonts w:ascii="Times New Roman" w:hAnsi="Times New Roman" w:cs="Times New Roman"/>
          <w:sz w:val="24"/>
          <w:szCs w:val="24"/>
        </w:rPr>
        <w:t xml:space="preserve">VLT: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D55A6">
        <w:rPr>
          <w:rFonts w:ascii="Times New Roman" w:hAnsi="Times New Roman" w:cs="Times New Roman"/>
          <w:sz w:val="24"/>
          <w:szCs w:val="24"/>
        </w:rPr>
        <w:t xml:space="preserve">elocit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D55A6">
        <w:rPr>
          <w:rFonts w:ascii="Times New Roman" w:hAnsi="Times New Roman" w:cs="Times New Roman"/>
          <w:sz w:val="24"/>
          <w:szCs w:val="24"/>
        </w:rPr>
        <w:t xml:space="preserve">elated to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D55A6">
        <w:rPr>
          <w:rFonts w:ascii="Times New Roman" w:hAnsi="Times New Roman" w:cs="Times New Roman"/>
          <w:sz w:val="24"/>
          <w:szCs w:val="24"/>
        </w:rPr>
        <w:t xml:space="preserve">actat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D55A6">
        <w:rPr>
          <w:rFonts w:ascii="Times New Roman" w:hAnsi="Times New Roman" w:cs="Times New Roman"/>
          <w:sz w:val="24"/>
          <w:szCs w:val="24"/>
        </w:rPr>
        <w:t>hreshol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183F">
        <w:rPr>
          <w:rFonts w:ascii="Times New Roman" w:hAnsi="Times New Roman" w:cs="Times New Roman"/>
          <w:sz w:val="24"/>
          <w:szCs w:val="24"/>
        </w:rPr>
        <w:t>WT: Wild Type</w:t>
      </w:r>
    </w:p>
    <w:p w14:paraId="23AD1707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7C0ED7" w14:textId="77777777" w:rsidR="00354029" w:rsidRDefault="00354029"/>
    <w:sectPr w:rsidR="00354029" w:rsidSect="000C13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B5"/>
    <w:rsid w:val="00035DCD"/>
    <w:rsid w:val="00090317"/>
    <w:rsid w:val="000C13B5"/>
    <w:rsid w:val="00104380"/>
    <w:rsid w:val="00136B7B"/>
    <w:rsid w:val="0018744B"/>
    <w:rsid w:val="001A7A59"/>
    <w:rsid w:val="001C016F"/>
    <w:rsid w:val="001D36F4"/>
    <w:rsid w:val="00230F19"/>
    <w:rsid w:val="00287CAE"/>
    <w:rsid w:val="002A2988"/>
    <w:rsid w:val="003140E6"/>
    <w:rsid w:val="00354029"/>
    <w:rsid w:val="00356DF0"/>
    <w:rsid w:val="00443591"/>
    <w:rsid w:val="00445708"/>
    <w:rsid w:val="005437B1"/>
    <w:rsid w:val="00587496"/>
    <w:rsid w:val="005A30C4"/>
    <w:rsid w:val="005B3F9F"/>
    <w:rsid w:val="005C59A4"/>
    <w:rsid w:val="006374DC"/>
    <w:rsid w:val="006A0C81"/>
    <w:rsid w:val="00743502"/>
    <w:rsid w:val="00771F0E"/>
    <w:rsid w:val="007C6CF6"/>
    <w:rsid w:val="007D23A1"/>
    <w:rsid w:val="007E4B69"/>
    <w:rsid w:val="00840AD8"/>
    <w:rsid w:val="008C70A6"/>
    <w:rsid w:val="00913BCD"/>
    <w:rsid w:val="00961EEE"/>
    <w:rsid w:val="00A81ED6"/>
    <w:rsid w:val="00AF038F"/>
    <w:rsid w:val="00B8347E"/>
    <w:rsid w:val="00BD6255"/>
    <w:rsid w:val="00C31467"/>
    <w:rsid w:val="00C830F0"/>
    <w:rsid w:val="00D80B6F"/>
    <w:rsid w:val="00DB26BF"/>
    <w:rsid w:val="00E14FE9"/>
    <w:rsid w:val="00EA7150"/>
    <w:rsid w:val="00ED7366"/>
    <w:rsid w:val="00F00E26"/>
    <w:rsid w:val="00F441E9"/>
    <w:rsid w:val="00F4736D"/>
    <w:rsid w:val="00F62DC3"/>
    <w:rsid w:val="00F9592E"/>
    <w:rsid w:val="00FD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D6E4"/>
  <w15:chartTrackingRefBased/>
  <w15:docId w15:val="{438766BE-94A8-4DF9-8916-9D710742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1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7CA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0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E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Jaapna</cp:lastModifiedBy>
  <cp:revision>5</cp:revision>
  <dcterms:created xsi:type="dcterms:W3CDTF">2023-12-01T23:55:00Z</dcterms:created>
  <dcterms:modified xsi:type="dcterms:W3CDTF">2023-12-02T00:29:00Z</dcterms:modified>
</cp:coreProperties>
</file>